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4273" w:rsidRDefault="00634273" w:rsidP="00634273">
      <w:pPr>
        <w:pStyle w:val="Didascalia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bookmarkStart w:id="0" w:name="_GoBack"/>
      <w:bookmarkEnd w:id="0"/>
      <w:r w:rsidRPr="0063427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Supplementary Table </w:t>
      </w:r>
      <w:r w:rsidRPr="0063427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63427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instrText xml:space="preserve"> SEQ Tabella \* ARABIC </w:instrText>
      </w:r>
      <w:r w:rsidRPr="0063427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="00773C4D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  <w:lang w:val="en-US"/>
        </w:rPr>
        <w:t>1</w:t>
      </w:r>
      <w:r w:rsidRPr="0063427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 w:rsidRPr="0063427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. </w:t>
      </w:r>
      <w:r w:rsidR="009F3CB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Average </w:t>
      </w:r>
      <w:r w:rsidR="009F3CB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c</w:t>
      </w:r>
      <w:r w:rsidR="00032B63" w:rsidRPr="0048799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atch per unit effort </w:t>
      </w:r>
      <w:r w:rsidR="00032B63" w:rsidRPr="0048799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of the </w:t>
      </w:r>
      <w:r w:rsidR="009F3CB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landed</w:t>
      </w:r>
      <w:r w:rsidR="009F3CB5" w:rsidRPr="0048799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="00032B63" w:rsidRPr="0048799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pecies</w:t>
      </w:r>
      <w:r w:rsidR="009F3CB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,</w:t>
      </w:r>
      <w:r w:rsidR="00032B63" w:rsidRPr="0048799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standardized </w:t>
      </w:r>
      <w:r w:rsidR="009F3CB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in</w:t>
      </w:r>
      <w:r w:rsidR="009F3CB5" w:rsidRPr="0048799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</w:t>
      </w:r>
      <w:r w:rsidR="00032B63" w:rsidRPr="0048799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weight </w:t>
      </w:r>
      <w:r w:rsidRPr="0048799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CPUE</w:t>
      </w:r>
      <w:r w:rsidRPr="0048799E">
        <w:rPr>
          <w:rFonts w:ascii="Times New Roman" w:hAnsi="Times New Roman" w:cs="Times New Roman"/>
          <w:b/>
          <w:i w:val="0"/>
          <w:color w:val="auto"/>
          <w:sz w:val="24"/>
          <w:szCs w:val="24"/>
          <w:vertAlign w:val="subscript"/>
          <w:lang w:val="en-US"/>
        </w:rPr>
        <w:t>W</w:t>
      </w:r>
      <w:r w:rsidRPr="0048799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)</w:t>
      </w:r>
      <w:r w:rsidR="0098489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,</w:t>
      </w:r>
      <w:r w:rsidRPr="0048799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="0098489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or the three gears in</w:t>
      </w:r>
      <w:r w:rsidRPr="0048799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the three sites.</w:t>
      </w:r>
      <w:r w:rsidR="00AA54EA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The </w:t>
      </w:r>
      <w:r w:rsidR="00883E5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most important</w:t>
      </w:r>
      <w:r w:rsidR="00AA54EA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species </w:t>
      </w:r>
      <w:r w:rsidR="00883E5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commented in the text </w:t>
      </w:r>
      <w:r w:rsidR="00AA54EA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are highlighted in bold.</w:t>
      </w:r>
      <w:r w:rsidR="00984896" w:rsidRPr="0098489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SE: Standard Error; GTR: Trammel nets; LP: large pots; SP: small pots.</w:t>
      </w:r>
    </w:p>
    <w:tbl>
      <w:tblPr>
        <w:tblW w:w="14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1540"/>
        <w:gridCol w:w="1540"/>
        <w:gridCol w:w="1540"/>
        <w:gridCol w:w="1540"/>
        <w:gridCol w:w="1540"/>
        <w:gridCol w:w="1540"/>
        <w:gridCol w:w="1280"/>
        <w:gridCol w:w="1280"/>
      </w:tblGrid>
      <w:tr w:rsidR="00AA54EA" w:rsidRPr="00AA54EA" w:rsidTr="00AA54EA">
        <w:trPr>
          <w:trHeight w:val="276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9848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arina di Ravenna</w:t>
            </w: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enigallia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ortonovo</w:t>
            </w:r>
          </w:p>
        </w:tc>
      </w:tr>
      <w:tr w:rsidR="00AA54EA" w:rsidRPr="00AA54EA" w:rsidTr="00AA54EA">
        <w:trPr>
          <w:trHeight w:val="84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TR                     CPUE</w:t>
            </w:r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it-IT"/>
              </w:rPr>
              <w:t>W</w:t>
            </w: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           (</w:t>
            </w:r>
            <w:proofErr w:type="spellStart"/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  <w:proofErr w:type="spellEnd"/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± SE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54EA" w:rsidRPr="00AA54EA" w:rsidRDefault="00C12DA0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P</w:t>
            </w:r>
            <w:r w:rsidR="00AA54EA"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                  CPUE</w:t>
            </w:r>
            <w:r w:rsidR="00AA54EA" w:rsidRPr="00AA5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it-IT"/>
              </w:rPr>
              <w:t>W</w:t>
            </w:r>
            <w:r w:rsidR="00AA54EA"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            (</w:t>
            </w:r>
            <w:proofErr w:type="spellStart"/>
            <w:r w:rsidR="00AA54EA"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  <w:proofErr w:type="spellEnd"/>
            <w:r w:rsidR="00AA54EA"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± SE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54EA" w:rsidRPr="00AA54EA" w:rsidRDefault="00C12DA0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P</w:t>
            </w: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                  </w:t>
            </w:r>
            <w:r w:rsidR="00AA54EA"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PUE</w:t>
            </w:r>
            <w:r w:rsidR="00AA54EA" w:rsidRPr="00AA5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it-IT"/>
              </w:rPr>
              <w:t>W</w:t>
            </w:r>
            <w:r w:rsidR="00AA54EA"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            (</w:t>
            </w:r>
            <w:proofErr w:type="spellStart"/>
            <w:r w:rsidR="00AA54EA"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  <w:proofErr w:type="spellEnd"/>
            <w:r w:rsidR="00AA54EA"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± SE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TR                      CPUE</w:t>
            </w:r>
            <w:r w:rsidRPr="00AA5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it-IT"/>
              </w:rPr>
              <w:t>W</w:t>
            </w: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              (</w:t>
            </w:r>
            <w:proofErr w:type="spellStart"/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  <w:proofErr w:type="spellEnd"/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± SE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54EA" w:rsidRPr="00AA54EA" w:rsidRDefault="00C12DA0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P</w:t>
            </w: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                      </w:t>
            </w:r>
            <w:r w:rsidR="00AA54EA"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PUE</w:t>
            </w:r>
            <w:r w:rsidR="00AA54EA" w:rsidRPr="00AA5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it-IT"/>
              </w:rPr>
              <w:t>W</w:t>
            </w:r>
            <w:r w:rsidR="00AA54EA"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               (</w:t>
            </w:r>
            <w:proofErr w:type="spellStart"/>
            <w:r w:rsidR="00AA54EA"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  <w:proofErr w:type="spellEnd"/>
            <w:r w:rsidR="00AA54EA"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± SE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54EA" w:rsidRPr="00AA54EA" w:rsidRDefault="00C12DA0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P</w:t>
            </w: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                    </w:t>
            </w:r>
            <w:r w:rsidR="00AA54EA"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PUE</w:t>
            </w:r>
            <w:r w:rsidR="00AA54EA" w:rsidRPr="00AA5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it-IT"/>
              </w:rPr>
              <w:t>W</w:t>
            </w:r>
            <w:r w:rsidR="00AA54EA"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                 (</w:t>
            </w:r>
            <w:proofErr w:type="spellStart"/>
            <w:r w:rsidR="00AA54EA"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  <w:proofErr w:type="spellEnd"/>
            <w:r w:rsidR="00AA54EA"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± SE)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TR                      CPUE</w:t>
            </w:r>
            <w:r w:rsidRPr="00AA5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it-IT"/>
              </w:rPr>
              <w:t>W</w:t>
            </w: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          (</w:t>
            </w:r>
            <w:proofErr w:type="spellStart"/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  <w:proofErr w:type="spellEnd"/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± S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54EA" w:rsidRPr="00AA54EA" w:rsidRDefault="00C12DA0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P</w:t>
            </w: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                   </w:t>
            </w:r>
            <w:r w:rsidR="00AA54EA"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PUE</w:t>
            </w:r>
            <w:r w:rsidR="00AA54EA" w:rsidRPr="00AA5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it-IT"/>
              </w:rPr>
              <w:t>W</w:t>
            </w:r>
            <w:r w:rsidR="00AA54EA"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            (</w:t>
            </w:r>
            <w:proofErr w:type="spellStart"/>
            <w:r w:rsidR="00AA54EA"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  <w:proofErr w:type="spellEnd"/>
            <w:r w:rsidR="00AA54EA"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± SE)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ISH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Boops</w:t>
            </w:r>
            <w:proofErr w:type="spellEnd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boops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7 ± 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Chelidonichthys</w:t>
            </w:r>
            <w:proofErr w:type="spellEnd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lucernus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 ± 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4 ± 0.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848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>Conger</w:t>
            </w:r>
            <w:proofErr w:type="spellEnd"/>
            <w:r w:rsidRPr="009848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848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>conger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462 ± 0.2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97 ± 0.0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848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>Dentex</w:t>
            </w:r>
            <w:proofErr w:type="spellEnd"/>
            <w:r w:rsidRPr="009848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848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>dentex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328 ± 0.328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A5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Diplodus</w:t>
            </w:r>
            <w:proofErr w:type="spellEnd"/>
            <w:r w:rsidRPr="00AA5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A5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annularis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118 ± 0.1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356 ± 0.1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126 ± 0.0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569 ± 0.1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328 ± 0.1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730 ± 0.1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883E51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83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Diplodus</w:t>
            </w:r>
            <w:proofErr w:type="spellEnd"/>
            <w:r w:rsidRPr="00883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83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vulgaris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701D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9 ± 0.0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883E51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83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7 ± 0.0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883E51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83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883E51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83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883E51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83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883E51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83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883E51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83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883E51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83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91 ± 0.091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Gobius</w:t>
            </w:r>
            <w:proofErr w:type="spellEnd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niger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76 ± 0.0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3 ± 0.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5 ± 0.0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8 ± 0.0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Gobius</w:t>
            </w:r>
            <w:proofErr w:type="spellEnd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aganellus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 ± 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2 ± 0.0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848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>Lithognathus</w:t>
            </w:r>
            <w:proofErr w:type="spellEnd"/>
            <w:r w:rsidRPr="009848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848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>mormyrus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17 ± 0.0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67 ± 0.0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383 ± 0.2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195 ± 0.1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53 ± 0.0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359 ± 0.246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>Liza aurata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543 ± 0.3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Merlangius</w:t>
            </w:r>
            <w:proofErr w:type="spellEnd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merlangus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 ± 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848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>Mugil</w:t>
            </w:r>
            <w:proofErr w:type="spellEnd"/>
            <w:r w:rsidRPr="009848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848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>cephalus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28 ± 0.0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13 ± 0.0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304 ± 0.1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Mullus</w:t>
            </w:r>
            <w:proofErr w:type="spellEnd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urmuletus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8 ± 0.0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5 ± 0.0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7 ± 0.0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blada</w:t>
            </w:r>
            <w:proofErr w:type="spellEnd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melanura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0 ± 0.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agellus</w:t>
            </w:r>
            <w:proofErr w:type="spellEnd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erythrinus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1 ± 0.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Raja</w:t>
            </w:r>
            <w:proofErr w:type="spellEnd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sterias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6 ± 0.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 xml:space="preserve">Sarda </w:t>
            </w:r>
            <w:proofErr w:type="spellStart"/>
            <w:r w:rsidRPr="009848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>sarda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452 ± 0.4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848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>Sciaena</w:t>
            </w:r>
            <w:proofErr w:type="spellEnd"/>
            <w:r w:rsidRPr="009848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 xml:space="preserve"> umbra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316 ± 0.1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2.384 ± 1.5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488 ± 0.2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81 ± 0.0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11 ± 0.007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comber</w:t>
            </w:r>
            <w:proofErr w:type="spellEnd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combrus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88 ± 0.0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848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>Scophthalmus</w:t>
            </w:r>
            <w:proofErr w:type="spellEnd"/>
            <w:r w:rsidRPr="009848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848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>rhombus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252 ± 0.2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corpaena</w:t>
            </w:r>
            <w:proofErr w:type="spellEnd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notata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4 ± 0.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corpaena</w:t>
            </w:r>
            <w:proofErr w:type="spellEnd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orcus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38 ± 0.0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6 ± 0.006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corpaena</w:t>
            </w:r>
            <w:proofErr w:type="spellEnd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scrofa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4 ± 0.0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5 ± 0.015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olea</w:t>
            </w:r>
            <w:proofErr w:type="spellEnd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impar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1 ± 0.0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olea</w:t>
            </w:r>
            <w:proofErr w:type="spellEnd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lascaris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75 ± 0.1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848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>Solea</w:t>
            </w:r>
            <w:proofErr w:type="spellEnd"/>
            <w:r w:rsidRPr="009848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848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>solea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792 ± 0.4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12 ± 0.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21 ± 0.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445 ± 0.1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11 ± 0.011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lastRenderedPageBreak/>
              <w:t>Sparus</w:t>
            </w:r>
            <w:proofErr w:type="spellEnd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aurata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4 ± 0.0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5 ± 0.005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phyraena</w:t>
            </w:r>
            <w:proofErr w:type="spellEnd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phyraena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57 ± 0.0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Trachurus</w:t>
            </w:r>
            <w:proofErr w:type="spellEnd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mediterraneus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4 ± 0.0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Trachurus</w:t>
            </w:r>
            <w:proofErr w:type="spellEnd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pp</w:t>
            </w:r>
            <w:proofErr w:type="spellEnd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5 ± 0.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9 ± 0.0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Umbrina</w:t>
            </w:r>
            <w:proofErr w:type="spellEnd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cirrosa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54 ± 0.1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05 ± 0.07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6 ± 0.0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0 ± 0.0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RUSTACEAN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Homarus</w:t>
            </w:r>
            <w:proofErr w:type="spellEnd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gammarus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3 ± 0.0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1 ± 0.0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Maja </w:t>
            </w: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crispata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4 ± 0.0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Maja </w:t>
            </w: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quinado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22 ± 0.2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Melicertus</w:t>
            </w:r>
            <w:proofErr w:type="spellEnd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kerathurus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20 ± 0.0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8 ± 0.008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 xml:space="preserve">Squilla </w:t>
            </w:r>
            <w:proofErr w:type="spellStart"/>
            <w:r w:rsidRPr="009848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>mantis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447 ± 0.1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1 ± 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33 ± 0.0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984896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84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OLLUSCS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Octopus </w:t>
            </w:r>
            <w:proofErr w:type="spellStart"/>
            <w:r w:rsidRPr="00AA5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vulgaris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16 ± 0.1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91 ± 0.091</w:t>
            </w:r>
          </w:p>
        </w:tc>
      </w:tr>
      <w:tr w:rsidR="00AA54EA" w:rsidRPr="00AA54EA" w:rsidTr="00AA54EA">
        <w:trPr>
          <w:trHeight w:val="276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A5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Sepia</w:t>
            </w:r>
            <w:proofErr w:type="spellEnd"/>
            <w:r w:rsidRPr="00AA5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A54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officinalis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.999 ± 0.5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4.007 ± 0.9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.962 ± 0.5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.024 ± 0.57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951 ± 0.5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.931 ± 0.34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.069 ± 0.5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54EA" w:rsidRPr="00AA54EA" w:rsidRDefault="00AA54EA" w:rsidP="00AA5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A5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.558 ± 0.371</w:t>
            </w:r>
          </w:p>
        </w:tc>
      </w:tr>
    </w:tbl>
    <w:p w:rsidR="00AA54EA" w:rsidRPr="00984896" w:rsidRDefault="00AA54EA" w:rsidP="00984896">
      <w:pPr>
        <w:rPr>
          <w:i/>
          <w:lang w:val="en-US"/>
        </w:rPr>
      </w:pPr>
    </w:p>
    <w:p w:rsidR="00E3033A" w:rsidRDefault="00E3033A"/>
    <w:sectPr w:rsidR="00E3033A" w:rsidSect="0063427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0trAwNzQ1tTA2NDFQ0lEKTi0uzszPAykwNKgFAFzEzs8tAAAA"/>
  </w:docVars>
  <w:rsids>
    <w:rsidRoot w:val="00634273"/>
    <w:rsid w:val="000142F4"/>
    <w:rsid w:val="00026D5A"/>
    <w:rsid w:val="00032B63"/>
    <w:rsid w:val="0006333C"/>
    <w:rsid w:val="000E6CF4"/>
    <w:rsid w:val="00123AC9"/>
    <w:rsid w:val="00210106"/>
    <w:rsid w:val="003066AB"/>
    <w:rsid w:val="0048799E"/>
    <w:rsid w:val="00500C74"/>
    <w:rsid w:val="00634273"/>
    <w:rsid w:val="00760841"/>
    <w:rsid w:val="00773C4D"/>
    <w:rsid w:val="007A25DB"/>
    <w:rsid w:val="00864666"/>
    <w:rsid w:val="00883E51"/>
    <w:rsid w:val="00984896"/>
    <w:rsid w:val="009B10AA"/>
    <w:rsid w:val="009F3CB5"/>
    <w:rsid w:val="00A55C3C"/>
    <w:rsid w:val="00A838CD"/>
    <w:rsid w:val="00AA54EA"/>
    <w:rsid w:val="00AA701D"/>
    <w:rsid w:val="00C12DA0"/>
    <w:rsid w:val="00E3033A"/>
    <w:rsid w:val="00E63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7AFEC4D-1CAE-4BC4-BCC1-86ABAB3B6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63427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F3C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F3CB5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AA54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86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80</Words>
  <Characters>2738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etetta</dc:creator>
  <cp:keywords/>
  <dc:description/>
  <cp:lastModifiedBy>Andrea Petetta</cp:lastModifiedBy>
  <cp:revision>16</cp:revision>
  <dcterms:created xsi:type="dcterms:W3CDTF">2019-11-26T12:01:00Z</dcterms:created>
  <dcterms:modified xsi:type="dcterms:W3CDTF">2020-05-06T13:31:00Z</dcterms:modified>
</cp:coreProperties>
</file>